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Box C:  Aide memoire for focus group with relatives whose relatives experienced sedation therapy</w:t>
      </w:r>
    </w:p>
    <w:p>
      <w:pPr>
        <w:pStyle w:val="Normal"/>
        <w:numPr>
          <w:ilvl w:val="0"/>
          <w:numId w:val="0"/>
        </w:numPr>
        <w:rPr>
          <w:b/>
          <w:b/>
          <w:bCs/>
        </w:rPr>
      </w:pPr>
      <w:r>
        <w:rPr>
          <w:b/>
          <w:bCs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545</wp:posOffset>
                </wp:positionH>
                <wp:positionV relativeFrom="paragraph">
                  <wp:posOffset>153035</wp:posOffset>
                </wp:positionV>
                <wp:extent cx="4964430" cy="36144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4430" cy="3614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lang w:val="en-US"/>
                              </w:rPr>
                              <w:t xml:space="preserve">Decision-making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 xml:space="preserve">How was the decision to use continuous sedation until death for your relative or friend made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 xml:space="preserve">(How) were you informed about the use of sedation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bCs/>
                                <w:lang w:val="en-US"/>
                              </w:rPr>
                              <w:t>Performance of sed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 xml:space="preserve">Can you describe the performance of the sedation? (depth, duration etc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 xml:space="preserve">How were you yourself involved in the use of sedation? (taking care, monitoring etc..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bCs/>
                                <w:lang w:val="en-US"/>
                              </w:rPr>
                              <w:t>Evalu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 xml:space="preserve">When you look back at the death of your loved one, how did the use of sedation contribute?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  <w:t xml:space="preserve">How did you yourself experience the use of sedation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bCs/>
                                <w:lang w:val="en-US"/>
                              </w:rPr>
                              <w:t xml:space="preserve">General discussion and close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ahoma"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0.9pt;height:284.6pt;mso-wrap-distance-left:9.05pt;mso-wrap-distance-right:9.05pt;mso-wrap-distance-top:0pt;mso-wrap-distance-bottom:0pt;margin-top:12.05pt;mso-position-vertical-relative:text;margin-left:3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Tahoma"/>
                          <w:b/>
                          <w:lang w:val="en-US"/>
                        </w:rPr>
                        <w:t xml:space="preserve">Decision-making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 xml:space="preserve">How was the decision to use continuous sedation until death for your relative or friend made?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 xml:space="preserve">(How) were you informed about the use of sedation?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Tahoma"/>
                          <w:b/>
                          <w:bCs/>
                          <w:lang w:val="en-US"/>
                        </w:rPr>
                        <w:t>Performance of sedation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 xml:space="preserve">Can you describe the performance of the sedation? (depth, duration etc)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 xml:space="preserve">How were you yourself involved in the use of sedation? (taking care, monitoring etc..)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Tahoma"/>
                          <w:b/>
                          <w:bCs/>
                          <w:lang w:val="en-US"/>
                        </w:rPr>
                        <w:t>Evaluation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 xml:space="preserve">When you look back at the death of your loved one, how did the use of sedation contribute? 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  <w:t xml:space="preserve">How did you yourself experience the use of sedation?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i/>
                          <w:i/>
                          <w:lang w:val="en-US"/>
                        </w:rPr>
                      </w:pPr>
                      <w:r>
                        <w:rPr>
                          <w:rFonts w:cs="Tahoma"/>
                          <w:i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Tahoma"/>
                          <w:b/>
                          <w:bCs/>
                          <w:lang w:val="en-US"/>
                        </w:rPr>
                        <w:t xml:space="preserve">General discussion and close  </w:t>
                      </w:r>
                    </w:p>
                    <w:p>
                      <w:pPr>
                        <w:pStyle w:val="Normal"/>
                        <w:rPr>
                          <w:rFonts w:cs="Tahoma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Tahoma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Tahoma"/>
                          <w:lang w:val="en-US"/>
                        </w:rPr>
                      </w:pPr>
                      <w:r>
                        <w:rPr>
                          <w:rFonts w:cs="Tahoma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7:57:00Z</dcterms:created>
  <dc:creator> </dc:creator>
  <dc:description/>
  <cp:keywords/>
  <dc:language>en-US</dc:language>
  <cp:lastModifiedBy> </cp:lastModifiedBy>
  <dcterms:modified xsi:type="dcterms:W3CDTF">2011-02-24T08:19:00Z</dcterms:modified>
  <cp:revision>2</cp:revision>
  <dc:subject/>
  <dc:title/>
</cp:coreProperties>
</file>